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  <w:t>S6 Table. Multivariate Procrustes ANOVA models based on the configurations obtained from unslid equidistant semilandmarks, which decomposed symmetric variation and the components of asymmetry at the level of individual plants.</w:t>
      </w:r>
    </w:p>
    <w:p>
      <w:pPr>
        <w:pStyle w:val="Normal"/>
        <w:rPr/>
      </w:pPr>
      <w:r>
        <w:rPr/>
      </w:r>
    </w:p>
    <w:tbl>
      <w:tblPr>
        <w:tblW w:w="964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87"/>
        <w:gridCol w:w="1491"/>
        <w:gridCol w:w="1491"/>
        <w:gridCol w:w="1491"/>
        <w:gridCol w:w="1491"/>
        <w:gridCol w:w="1494"/>
      </w:tblGrid>
      <w:tr>
        <w:trPr/>
        <w:tc>
          <w:tcPr>
            <w:tcW w:w="964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51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36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74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3.55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1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1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1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99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144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1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2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18.28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16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2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15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30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84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6.69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0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3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2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04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12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19.15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0.01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3.90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7.6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91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8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0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7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7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4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0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7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9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7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9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21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0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7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92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9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66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9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9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2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59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8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5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1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7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0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9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3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9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8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6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58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3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7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66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1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8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7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21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8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9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1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2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3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9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7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8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0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4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6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8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34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7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7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2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3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5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7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4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3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2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7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4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3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66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7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4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2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8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92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7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92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8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4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85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2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0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14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49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3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7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7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4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61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7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3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6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1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4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94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6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0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93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1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5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9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9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6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3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9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7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6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4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9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6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6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9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43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9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5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7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A, plant 4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8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0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03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6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9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2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5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4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9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8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6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2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7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36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6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19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5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6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3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4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44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7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5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0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7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18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6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52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7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9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2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78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4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2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8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5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8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51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3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1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4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6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94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8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4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26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7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6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1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8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8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53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1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1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4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8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1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1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8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9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7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2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7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1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5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4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8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7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7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5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18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6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7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2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0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9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6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7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7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18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1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6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90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7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14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2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87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5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9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1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64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4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6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8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6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4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51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8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89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0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4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2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85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9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0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0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7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9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4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44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8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4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9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5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01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5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1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2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0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8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9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6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8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2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5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7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7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7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35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0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3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13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4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ity B, plant 48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3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2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39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65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0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24</w:t>
            </w:r>
          </w:p>
        </w:tc>
      </w:tr>
      <w:tr>
        <w:trPr/>
        <w:tc>
          <w:tcPr>
            <w:tcW w:w="21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>df = degrees of freedom; SS = sums of squares; MS = mean squares, R</w:t>
      </w:r>
      <w:r>
        <w:rPr>
          <w:vertAlign w:val="superscript"/>
        </w:rPr>
        <w:t>2</w:t>
      </w:r>
      <w:r>
        <w:rPr/>
        <w:t xml:space="preserve"> = coefficient of determination.</w:t>
      </w:r>
    </w:p>
    <w:p>
      <w:pPr>
        <w:pStyle w:val="TextBody"/>
        <w:spacing w:before="0" w:after="12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cs-CZ" w:bidi="hi-IN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5:41:00Z</dcterms:created>
  <dc:creator>User</dc:creator>
  <dc:description/>
  <dc:language>en-US</dc:language>
  <cp:lastModifiedBy>User</cp:lastModifiedBy>
  <dcterms:modified xsi:type="dcterms:W3CDTF">2018-10-17T15:41:00Z</dcterms:modified>
  <cp:revision>2</cp:revision>
  <dc:subject/>
  <dc:title/>
</cp:coreProperties>
</file>